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3657600" cy="23952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ure S3. Upregulation of CYP7A1 mRNA in KLB-silenced Huh7 cel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2"/>
        </w:rPr>
        <w:t>48 h post siRNA transfection in Huh7 cells, CYP7A1 gene expression was measured by qRT-PCR and normalized to GAPDH. Results are indicated with SD converted to fold changes as error bar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15:00Z</dcterms:created>
  <dc:creator>Weijie Poh</dc:creator>
  <dc:description/>
  <cp:keywords/>
  <dc:language>en-US</dc:language>
  <cp:lastModifiedBy>Weijie Poh</cp:lastModifiedBy>
  <dcterms:modified xsi:type="dcterms:W3CDTF">2012-02-26T14:37:00Z</dcterms:modified>
  <cp:revision>4</cp:revision>
  <dc:subject/>
  <dc:title/>
</cp:coreProperties>
</file>